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imental Tables</w:t>
      </w:r>
    </w:p>
    <w:p>
      <w:pPr>
        <w:pStyle w:val="Normal"/>
        <w:spacing w:lineRule="auto" w:line="240"/>
        <w:jc w:val="both"/>
        <w:rPr/>
      </w:pPr>
      <w:r>
        <w:rPr/>
        <w:t>Table S1. Number of patients tested and microarray platform used by genetic diagnostic laboratories</w:t>
      </w:r>
    </w:p>
    <w:tbl>
      <w:tblPr>
        <w:tblW w:w="101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4"/>
        <w:gridCol w:w="1417"/>
        <w:gridCol w:w="3544"/>
      </w:tblGrid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tic diagnostic laborato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 Patients Test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array platform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he Hospital for Sick Children, Toront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SCA 180K array, Oxford Gene Technology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erta Children’s Hospital, Calga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ytoChip ISCA 60K array, BlueGnome. v2.0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lang w:val="en-CA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ng’s College London, Lond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ilent 60K array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e Hospitalier Universitaire Sainte-Justine, Montré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imbleGen CGX-12 135K array, Signature Genomics. v1.0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dit Valley Hospital, Mississau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ytoChip ISCA 60K arry, BlueGnome. v2.0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ntre Hospitalier Universitaire de Sherbrooke, Sherbrook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ytoSure ISCA 180K array, Oxford Gene Technology. V2.0</w:t>
            </w:r>
          </w:p>
        </w:tc>
      </w:tr>
      <w:tr>
        <w:trPr>
          <w:trHeight w:val="729" w:hRule="atLeast"/>
        </w:trPr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23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Control cohorts examined for exonic deletions at </w:t>
      </w:r>
      <w:r>
        <w:rPr>
          <w:rFonts w:cs="Times New Roman" w:ascii="Times New Roman" w:hAnsi="Times New Roman"/>
          <w:i/>
          <w:sz w:val="24"/>
          <w:szCs w:val="24"/>
        </w:rPr>
        <w:t>CHD2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1044"/>
        <w:gridCol w:w="1880"/>
        <w:gridCol w:w="950"/>
        <w:gridCol w:w="1402"/>
      </w:tblGrid>
      <w:tr>
        <w:trPr>
          <w:trHeight w:val="68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ntrol datase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# Samples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icroarr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 platfor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 CHD2 deletio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 of control cohort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tario ARCTI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500k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ogopoulos (2007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GE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rawczak (2006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tawa Heart Institute contr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wart (2009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 (Phase 3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tshuler (2010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r County Diabetes stud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9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low (2011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Geneva NHS/HPFS Diabetes stud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6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i (2010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tario Population Genomics Platform (OPGP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ain (2013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lcome Trust (WTCCC) contr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78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addock (2010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E consortium contr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8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1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erut (2010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Health, Aging, and Body Composition (Health ABC) Stud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6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1M-Du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viello (2012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7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Omni2.5M qua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erhoeven (2013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EN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Omni2.5M qua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erut (2010) 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ara et al. control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9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ara (2009)</w:t>
            </w:r>
          </w:p>
        </w:tc>
      </w:tr>
      <w:tr>
        <w:trPr>
          <w:trHeight w:val="340" w:hRule="exact"/>
          <w:cantSplit w:val="true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,8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-99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CA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0:50:00Z</dcterms:created>
  <dc:creator>GSabordo</dc:creator>
  <dc:description/>
  <cp:keywords/>
  <dc:language>en-US</dc:language>
  <cp:lastModifiedBy>GSabordo</cp:lastModifiedBy>
  <dcterms:modified xsi:type="dcterms:W3CDTF">2014-04-08T00:51:00Z</dcterms:modified>
  <cp:revision>1</cp:revision>
  <dc:subject/>
  <dc:title/>
</cp:coreProperties>
</file>